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r>
        <w:rPr/>
        <w:t>Additional File 2: Baseline characteristics of participants</w:t>
      </w:r>
    </w:p>
    <w:p>
      <w:pPr>
        <w:pStyle w:val="Caption"/>
        <w:rPr/>
      </w:pPr>
      <w:r>
        <w:rPr/>
        <w:t>Baseline characteristics of interviewees from self-management group (n=34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2"/>
        <w:gridCol w:w="1268"/>
        <w:gridCol w:w="1107"/>
        <w:gridCol w:w="691"/>
        <w:gridCol w:w="1219"/>
        <w:gridCol w:w="1202"/>
        <w:gridCol w:w="696"/>
        <w:gridCol w:w="973"/>
        <w:gridCol w:w="2424"/>
        <w:gridCol w:w="2301"/>
        <w:gridCol w:w="2095"/>
      </w:tblGrid>
      <w:tr>
        <w:trPr>
          <w:trHeight w:val="252" w:hRule="atLeast"/>
        </w:trPr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Interviewee ID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Study site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Withdrawn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rPr/>
            </w:pPr>
            <w:r>
              <w:rPr>
                <w:b/>
                <w:szCs w:val="18"/>
              </w:rPr>
              <w:t>Age</w:t>
            </w:r>
            <w:r>
              <w:rPr>
                <w:szCs w:val="18"/>
              </w:rPr>
              <w:t>/y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Ethnicity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IMD quintile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Parity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Diagnosis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rPr/>
            </w:pPr>
            <w:r>
              <w:rPr>
                <w:b/>
                <w:szCs w:val="18"/>
              </w:rPr>
              <w:t>Gestation at delivery /</w:t>
            </w:r>
            <w:r>
              <w:rPr>
                <w:szCs w:val="18"/>
              </w:rPr>
              <w:t>weeks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 xml:space="preserve">% compliance </w:t>
            </w:r>
            <w:r>
              <w:rPr>
                <w:szCs w:val="18"/>
              </w:rPr>
              <w:t>(daily HBPM)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 xml:space="preserve">% accuracy </w:t>
            </w:r>
            <w:r>
              <w:rPr>
                <w:szCs w:val="18"/>
              </w:rPr>
              <w:t>(daily HBPM)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SM1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Oxford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7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Indian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4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2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PET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3.9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66.7%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94.4%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SM2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Oxford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1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PET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6.6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64.7%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00.0%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SM3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Oxford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4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PET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2.3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63.6%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90.9%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SM4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Oxford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4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PET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8.3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00.0%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00.0%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SM5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Oxford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2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2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GH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8.9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85.7%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96.9%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SM6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Oxford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6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PET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7.0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80.0%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87.5%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SM7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Oxford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1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Pakistani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PET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6.3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61.1%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95.5%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SM8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Oxford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6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2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PET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8.7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80.7%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94.1%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SM9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Oxford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4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2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2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GH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9.1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44.4%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50.0%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SM10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Oxford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40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2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GH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7.0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50.0%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00.0%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SM11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Oxford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4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PET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8.0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90.0%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00.0%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SM12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Oxford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43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other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GH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7.1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85.7%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57.1%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SM13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Oxford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28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PET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8.0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00.0%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00.0%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SM14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Oxford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6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GH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9.3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95.2%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00.0%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SM15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Oxford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26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PET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6.4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92.3%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92.9%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SM16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Oxford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23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PET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7.7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60.6%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28.6%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SM17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Oxford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1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PET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7.9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00.0%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00.0%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SM18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Banbury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Yes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29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GH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9.1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Cs w:val="18"/>
              </w:rPr>
            </w:pPr>
            <w:r>
              <w:rPr>
                <w:szCs w:val="18"/>
              </w:rPr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SM19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Reading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5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GH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40.6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00.0%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96.7%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SM20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Reading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29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2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GH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7.1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00.0%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00.0%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SM21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Reading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29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GH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8.1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8.9%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75.0%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SM22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Reading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26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PET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6.0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43.2%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20.0%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SM23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Reading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28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2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GH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7.4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98.4%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87.3%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SM24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Reading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4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GH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40.9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93.0%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95.2%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SM25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Reading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28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GH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40.0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73.9%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94.1%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SM26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Reading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9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GH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9.9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90.9%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00.0%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SM27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Reading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1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PET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9.3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00.0%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00.0%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SM28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Reading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25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GH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40.7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85.7%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00.0%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SM29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Reading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9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PET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0.0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98.5%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00.0%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SM30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rthampton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41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African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PET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2.1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74.1%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63.6%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SM31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rthampton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6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4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GH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9.7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00.0%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90.9%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SM32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Aylesbury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29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other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2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GH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7.6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79.1%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97.3%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SM33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Aylesbury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7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4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PET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7.4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00.0%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90.0%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SM34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Aylesbury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25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4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GH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9.4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00.0%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98.4%</w:t>
            </w:r>
          </w:p>
        </w:tc>
      </w:tr>
    </w:tbl>
    <w:p>
      <w:pPr>
        <w:pStyle w:val="Caption"/>
        <w:rPr/>
      </w:pPr>
      <w:bookmarkStart w:id="0" w:name="_Ref484179847"/>
      <w:bookmarkEnd w:id="0"/>
      <w:r>
        <w:rPr/>
        <w:t>Abbreviations: GH = gestational hypertension; HBPM = home blood pressure monitoring; IMD = index of multiple deprivation; PET = pre-eclampsia</w:t>
      </w:r>
      <w:r>
        <w:br w:type="page"/>
      </w:r>
    </w:p>
    <w:p>
      <w:pPr>
        <w:pStyle w:val="Caption"/>
        <w:rPr/>
      </w:pPr>
      <w:bookmarkStart w:id="1" w:name="_Ref484179847"/>
      <w:bookmarkEnd w:id="1"/>
      <w:r>
        <w:rPr/>
        <w:t>Baseline characteristics of interviewees from usual care group (n=34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3"/>
        <w:gridCol w:w="1713"/>
        <w:gridCol w:w="2843"/>
        <w:gridCol w:w="993"/>
        <w:gridCol w:w="1513"/>
        <w:gridCol w:w="1552"/>
        <w:gridCol w:w="939"/>
        <w:gridCol w:w="1339"/>
        <w:gridCol w:w="2593"/>
      </w:tblGrid>
      <w:tr>
        <w:trPr/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Interviewee ID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Study site</w:t>
            </w:r>
          </w:p>
        </w:tc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Withdraw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rPr/>
            </w:pPr>
            <w:r>
              <w:rPr>
                <w:b/>
                <w:szCs w:val="18"/>
              </w:rPr>
              <w:t xml:space="preserve">Age </w:t>
            </w:r>
            <w:r>
              <w:rPr>
                <w:szCs w:val="18"/>
              </w:rPr>
              <w:t>/y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Ethnicity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IMD quintile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Parity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Diagnosis</w:t>
            </w:r>
          </w:p>
        </w:tc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rPr/>
            </w:pPr>
            <w:r>
              <w:rPr>
                <w:b/>
                <w:szCs w:val="18"/>
              </w:rPr>
              <w:t xml:space="preserve">Gestation at delivery </w:t>
            </w:r>
            <w:r>
              <w:rPr>
                <w:szCs w:val="18"/>
              </w:rPr>
              <w:t>/weeks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UC1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Oxford</w:t>
            </w:r>
          </w:p>
        </w:tc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2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PET</w:t>
            </w:r>
          </w:p>
        </w:tc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6.6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UC2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Oxford</w:t>
            </w:r>
          </w:p>
        </w:tc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6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other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4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GH</w:t>
            </w:r>
          </w:p>
        </w:tc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40.0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UC3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Oxford</w:t>
            </w:r>
          </w:p>
        </w:tc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4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other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5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PET</w:t>
            </w:r>
          </w:p>
        </w:tc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9.0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UC4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Oxford</w:t>
            </w:r>
          </w:p>
        </w:tc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25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PET</w:t>
            </w:r>
          </w:p>
        </w:tc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29.0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UC5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Oxford</w:t>
            </w:r>
          </w:p>
        </w:tc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26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other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2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GH</w:t>
            </w:r>
          </w:p>
        </w:tc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7.1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UC6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Oxford</w:t>
            </w:r>
          </w:p>
        </w:tc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4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PET</w:t>
            </w:r>
          </w:p>
        </w:tc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6.6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UC7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Oxford</w:t>
            </w:r>
          </w:p>
        </w:tc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23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PET</w:t>
            </w:r>
          </w:p>
        </w:tc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7.9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UC8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Oxford</w:t>
            </w:r>
          </w:p>
        </w:tc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2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GH</w:t>
            </w:r>
          </w:p>
        </w:tc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7.1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UC9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Oxford</w:t>
            </w:r>
          </w:p>
        </w:tc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9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2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GH</w:t>
            </w:r>
          </w:p>
        </w:tc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6.3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UC10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Oxford</w:t>
            </w:r>
          </w:p>
        </w:tc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6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other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PET</w:t>
            </w:r>
          </w:p>
        </w:tc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7.4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UC11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Oxford</w:t>
            </w:r>
          </w:p>
        </w:tc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7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GH</w:t>
            </w:r>
          </w:p>
        </w:tc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40.3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UC12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Oxford</w:t>
            </w:r>
          </w:p>
        </w:tc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1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other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PET</w:t>
            </w:r>
          </w:p>
        </w:tc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27.9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UC13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Oxford</w:t>
            </w:r>
          </w:p>
        </w:tc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29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PET</w:t>
            </w:r>
          </w:p>
        </w:tc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7.9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UC14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Oxford</w:t>
            </w:r>
          </w:p>
        </w:tc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5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GH</w:t>
            </w:r>
          </w:p>
        </w:tc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40.3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UC15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Oxford</w:t>
            </w:r>
          </w:p>
        </w:tc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4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PET</w:t>
            </w:r>
          </w:p>
        </w:tc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8.6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UC16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Oxford</w:t>
            </w:r>
          </w:p>
        </w:tc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0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African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PET</w:t>
            </w:r>
          </w:p>
        </w:tc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1.6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UC17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Oxford</w:t>
            </w:r>
          </w:p>
        </w:tc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1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GH</w:t>
            </w:r>
          </w:p>
        </w:tc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9.9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UC18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Banbury</w:t>
            </w:r>
          </w:p>
        </w:tc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0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GH</w:t>
            </w:r>
          </w:p>
        </w:tc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9.6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UC19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Reading</w:t>
            </w:r>
          </w:p>
        </w:tc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1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2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PET</w:t>
            </w:r>
          </w:p>
        </w:tc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6.4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UC20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Reading</w:t>
            </w:r>
          </w:p>
        </w:tc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28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PET</w:t>
            </w:r>
          </w:p>
        </w:tc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9.3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UC21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Reading</w:t>
            </w:r>
          </w:p>
        </w:tc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1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GH</w:t>
            </w:r>
          </w:p>
        </w:tc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41.1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UC22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Reading</w:t>
            </w:r>
          </w:p>
        </w:tc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4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PET</w:t>
            </w:r>
          </w:p>
        </w:tc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5.3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UC23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Reading</w:t>
            </w:r>
          </w:p>
        </w:tc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1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4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GH</w:t>
            </w:r>
          </w:p>
        </w:tc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7.4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UC24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Reading</w:t>
            </w:r>
          </w:p>
        </w:tc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40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GH</w:t>
            </w:r>
          </w:p>
        </w:tc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6.3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UC25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Reading</w:t>
            </w:r>
          </w:p>
        </w:tc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41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GH</w:t>
            </w:r>
          </w:p>
        </w:tc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9.4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UC26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Reading</w:t>
            </w:r>
          </w:p>
        </w:tc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9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Asian other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2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GH</w:t>
            </w:r>
          </w:p>
        </w:tc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9.1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UC27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Reading</w:t>
            </w:r>
          </w:p>
        </w:tc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8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2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GH</w:t>
            </w:r>
          </w:p>
        </w:tc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8.3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UC28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Reading</w:t>
            </w:r>
          </w:p>
        </w:tc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29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4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PET</w:t>
            </w:r>
          </w:p>
        </w:tc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1.6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UC29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Reading</w:t>
            </w:r>
          </w:p>
        </w:tc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29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2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2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GH</w:t>
            </w:r>
          </w:p>
        </w:tc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8.4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UC30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Reading</w:t>
            </w:r>
          </w:p>
        </w:tc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3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other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2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PET</w:t>
            </w:r>
          </w:p>
        </w:tc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3.0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UC31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Reading</w:t>
            </w:r>
          </w:p>
        </w:tc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1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GH</w:t>
            </w:r>
          </w:p>
        </w:tc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9.0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UC32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rthampton</w:t>
            </w:r>
          </w:p>
        </w:tc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28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4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PET</w:t>
            </w:r>
          </w:p>
        </w:tc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5.0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UC33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rthampton</w:t>
            </w:r>
          </w:p>
        </w:tc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23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PET</w:t>
            </w:r>
          </w:p>
        </w:tc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2.6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UC34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rthampton</w:t>
            </w:r>
          </w:p>
        </w:tc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23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White British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PET</w:t>
            </w:r>
          </w:p>
        </w:tc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37.4</w:t>
            </w:r>
          </w:p>
        </w:tc>
      </w:tr>
    </w:tbl>
    <w:p>
      <w:pPr>
        <w:pStyle w:val="Caption"/>
        <w:rPr/>
      </w:pPr>
      <w:r>
        <w:rPr/>
        <w:t>Abbreviations: GH = gestational hypertension; IMD = index of multiple deprivation; PET = pre-eclampsia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 w:before="480" w:after="0"/>
      <w:jc w:val="both"/>
      <w:outlineLvl w:val="0"/>
    </w:pPr>
    <w:rPr>
      <w:rFonts w:ascii="Cambria" w:hAnsi="Cambria" w:eastAsia="MS Gothic;ＭＳ ゴシック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Cambria"/>
      <w:b/>
      <w:bCs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cs="Arial"/>
    </w:rPr>
  </w:style>
  <w:style w:type="character" w:styleId="NoSpacingChar">
    <w:name w:val="No Spacing Char"/>
    <w:qFormat/>
    <w:rPr>
      <w:rFonts w:eastAsia="MS Mincho;ＭＳ 明朝"/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DocumentMapChar">
    <w:name w:val="Document Map Char"/>
    <w:qFormat/>
    <w:rPr>
      <w:rFonts w:ascii="Lucida Grande" w:hAnsi="Lucida Grande" w:cs="Lucida Grande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200" w:after="200"/>
      <w:jc w:val="both"/>
    </w:pPr>
    <w:rPr>
      <w:rFonts w:ascii="Calibri" w:hAnsi="Calibri" w:eastAsia="MS Mincho;ＭＳ 明朝" w:cs="Times New Roman"/>
      <w:b/>
      <w:bCs/>
      <w:sz w:val="2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  <w:jc w:val="center"/>
    </w:pPr>
    <w:rPr>
      <w:rFonts w:ascii="Calibri" w:hAnsi="Calibri" w:eastAsia="MS Mincho;ＭＳ 明朝" w:cs="Times New Roman"/>
      <w:color w:val="auto"/>
      <w:sz w:val="16"/>
      <w:szCs w:val="16"/>
      <w:lang w:val="en-GB" w:bidi="ar-SA" w:eastAsia="zh-CN"/>
    </w:rPr>
  </w:style>
  <w:style w:type="paragraph" w:styleId="CommentText">
    <w:name w:val="Comment Text"/>
    <w:basedOn w:val="Normal"/>
    <w:qFormat/>
    <w:pPr>
      <w:spacing w:lineRule="auto" w:line="240"/>
      <w:jc w:val="both"/>
    </w:pPr>
    <w:rPr>
      <w:rFonts w:ascii="Arial" w:hAnsi="Arial" w:eastAsia="Calibri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9T10:35:00Z</dcterms:created>
  <dc:creator>Alexandra Cairns - ST5 Obstetrics and Gynaecology</dc:creator>
  <dc:description/>
  <cp:keywords/>
  <dc:language>en-US</dc:language>
  <cp:lastModifiedBy>Alexandra Cairns</cp:lastModifiedBy>
  <dcterms:modified xsi:type="dcterms:W3CDTF">2019-05-20T01:11:00Z</dcterms:modified>
  <cp:revision>4</cp:revision>
  <dc:subject/>
  <dc:title/>
</cp:coreProperties>
</file>